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C8A055" w14:textId="0CA63377" w:rsidR="001E171B" w:rsidRDefault="001E171B" w:rsidP="006E75AC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6E75AC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Table </w:t>
      </w:r>
      <w:r w:rsidR="006270AD" w:rsidRPr="006E75AC">
        <w:rPr>
          <w:rFonts w:ascii="Times New Roman" w:hAnsi="Times New Roman" w:cs="Times New Roman"/>
          <w:b/>
          <w:bCs/>
          <w:sz w:val="24"/>
          <w:szCs w:val="24"/>
          <w:lang w:val="en-IN"/>
        </w:rPr>
        <w:t>1</w:t>
      </w:r>
      <w:r w:rsidR="00417FFC" w:rsidRPr="006E75AC">
        <w:rPr>
          <w:rFonts w:ascii="Times New Roman" w:hAnsi="Times New Roman" w:cs="Times New Roman"/>
          <w:b/>
          <w:bCs/>
          <w:sz w:val="24"/>
          <w:szCs w:val="24"/>
          <w:lang w:val="en-IN"/>
        </w:rPr>
        <w:t>.</w:t>
      </w:r>
      <w:r w:rsidRPr="006E75AC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Demographics characteristics of study participants (N=20)</w:t>
      </w:r>
    </w:p>
    <w:p w14:paraId="30EB2138" w14:textId="77777777" w:rsidR="00CE5DAC" w:rsidRPr="006E75AC" w:rsidRDefault="00CE5DAC" w:rsidP="006E75AC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73"/>
        <w:gridCol w:w="1376"/>
        <w:gridCol w:w="923"/>
        <w:gridCol w:w="2293"/>
        <w:gridCol w:w="2783"/>
        <w:gridCol w:w="1874"/>
        <w:gridCol w:w="1426"/>
        <w:gridCol w:w="1583"/>
      </w:tblGrid>
      <w:tr w:rsidR="006E75AC" w:rsidRPr="006E75AC" w14:paraId="1D2B199E" w14:textId="77777777" w:rsidTr="00CE5DAC">
        <w:trPr>
          <w:trHeight w:val="537"/>
          <w:jc w:val="center"/>
        </w:trPr>
        <w:tc>
          <w:tcPr>
            <w:tcW w:w="1073" w:type="dxa"/>
          </w:tcPr>
          <w:p w14:paraId="7C3FBD10" w14:textId="77777777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/N</w:t>
            </w:r>
          </w:p>
        </w:tc>
        <w:tc>
          <w:tcPr>
            <w:tcW w:w="1376" w:type="dxa"/>
          </w:tcPr>
          <w:p w14:paraId="34450041" w14:textId="77777777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 ID</w:t>
            </w:r>
          </w:p>
        </w:tc>
        <w:tc>
          <w:tcPr>
            <w:tcW w:w="923" w:type="dxa"/>
          </w:tcPr>
          <w:p w14:paraId="562797C0" w14:textId="77777777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2293" w:type="dxa"/>
          </w:tcPr>
          <w:p w14:paraId="3260C284" w14:textId="5ED8EF1F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ducation </w:t>
            </w:r>
            <w:r w:rsidR="002A17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Pr="006E75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l</w:t>
            </w:r>
          </w:p>
        </w:tc>
        <w:tc>
          <w:tcPr>
            <w:tcW w:w="2783" w:type="dxa"/>
          </w:tcPr>
          <w:p w14:paraId="451311AD" w14:textId="77777777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cupation</w:t>
            </w:r>
          </w:p>
        </w:tc>
        <w:tc>
          <w:tcPr>
            <w:tcW w:w="1874" w:type="dxa"/>
          </w:tcPr>
          <w:p w14:paraId="0799FDE1" w14:textId="30CB3F56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mily </w:t>
            </w:r>
            <w:r w:rsidR="00CD1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6E75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pe</w:t>
            </w:r>
          </w:p>
        </w:tc>
        <w:tc>
          <w:tcPr>
            <w:tcW w:w="1426" w:type="dxa"/>
          </w:tcPr>
          <w:p w14:paraId="39AD6706" w14:textId="22DFBF31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ating </w:t>
            </w:r>
            <w:r w:rsidR="00CD1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6E75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its</w:t>
            </w:r>
          </w:p>
        </w:tc>
        <w:tc>
          <w:tcPr>
            <w:tcW w:w="1583" w:type="dxa"/>
          </w:tcPr>
          <w:p w14:paraId="4C561331" w14:textId="00CDB608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ilet </w:t>
            </w:r>
            <w:r w:rsidR="00CD1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6E75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ility</w:t>
            </w:r>
          </w:p>
        </w:tc>
      </w:tr>
      <w:tr w:rsidR="006E75AC" w:rsidRPr="006E75AC" w14:paraId="16AF972F" w14:textId="77777777" w:rsidTr="00CE5DAC">
        <w:trPr>
          <w:trHeight w:val="246"/>
          <w:jc w:val="center"/>
        </w:trPr>
        <w:tc>
          <w:tcPr>
            <w:tcW w:w="1073" w:type="dxa"/>
          </w:tcPr>
          <w:p w14:paraId="19827B92" w14:textId="77777777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6" w:type="dxa"/>
          </w:tcPr>
          <w:p w14:paraId="3DCB5A38" w14:textId="7A4880BE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KTP1</w:t>
            </w:r>
          </w:p>
        </w:tc>
        <w:tc>
          <w:tcPr>
            <w:tcW w:w="923" w:type="dxa"/>
          </w:tcPr>
          <w:p w14:paraId="3D50E971" w14:textId="4A7FE18C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293" w:type="dxa"/>
          </w:tcPr>
          <w:p w14:paraId="15039A9F" w14:textId="294F95C0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2783" w:type="dxa"/>
          </w:tcPr>
          <w:p w14:paraId="464F7245" w14:textId="6B14F697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Govt/pvt employee</w:t>
            </w:r>
          </w:p>
        </w:tc>
        <w:tc>
          <w:tcPr>
            <w:tcW w:w="1874" w:type="dxa"/>
          </w:tcPr>
          <w:p w14:paraId="70DF96DB" w14:textId="6D30C0E3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Joint</w:t>
            </w:r>
          </w:p>
        </w:tc>
        <w:tc>
          <w:tcPr>
            <w:tcW w:w="1426" w:type="dxa"/>
          </w:tcPr>
          <w:p w14:paraId="4CAB4EF0" w14:textId="561F699C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583" w:type="dxa"/>
          </w:tcPr>
          <w:p w14:paraId="63001EEF" w14:textId="0E236270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</w:tr>
      <w:tr w:rsidR="006E75AC" w:rsidRPr="006E75AC" w14:paraId="0971DE20" w14:textId="77777777" w:rsidTr="00CE5DAC">
        <w:trPr>
          <w:trHeight w:val="268"/>
          <w:jc w:val="center"/>
        </w:trPr>
        <w:tc>
          <w:tcPr>
            <w:tcW w:w="1073" w:type="dxa"/>
          </w:tcPr>
          <w:p w14:paraId="6947B02D" w14:textId="77777777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6" w:type="dxa"/>
          </w:tcPr>
          <w:p w14:paraId="7E3EA0D6" w14:textId="44AD37D6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KTP2</w:t>
            </w:r>
          </w:p>
        </w:tc>
        <w:tc>
          <w:tcPr>
            <w:tcW w:w="923" w:type="dxa"/>
          </w:tcPr>
          <w:p w14:paraId="43AD2090" w14:textId="4443D38D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293" w:type="dxa"/>
          </w:tcPr>
          <w:p w14:paraId="6471571E" w14:textId="0264B204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2783" w:type="dxa"/>
          </w:tcPr>
          <w:p w14:paraId="6B28002C" w14:textId="2B956377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Home maker</w:t>
            </w:r>
          </w:p>
        </w:tc>
        <w:tc>
          <w:tcPr>
            <w:tcW w:w="1874" w:type="dxa"/>
          </w:tcPr>
          <w:p w14:paraId="789B95DC" w14:textId="6C0DE624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Nuclear</w:t>
            </w:r>
          </w:p>
        </w:tc>
        <w:tc>
          <w:tcPr>
            <w:tcW w:w="1426" w:type="dxa"/>
          </w:tcPr>
          <w:p w14:paraId="03D11F1F" w14:textId="6303CD09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583" w:type="dxa"/>
          </w:tcPr>
          <w:p w14:paraId="08A3A808" w14:textId="23DDC6A3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</w:tr>
      <w:tr w:rsidR="006E75AC" w:rsidRPr="006E75AC" w14:paraId="3F4EA4B3" w14:textId="77777777" w:rsidTr="00CE5DAC">
        <w:trPr>
          <w:trHeight w:val="268"/>
          <w:jc w:val="center"/>
        </w:trPr>
        <w:tc>
          <w:tcPr>
            <w:tcW w:w="1073" w:type="dxa"/>
          </w:tcPr>
          <w:p w14:paraId="70633356" w14:textId="4F1F50E3" w:rsidR="006E75AC" w:rsidRPr="006E75AC" w:rsidRDefault="009C6221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6" w:type="dxa"/>
          </w:tcPr>
          <w:p w14:paraId="28B54F8C" w14:textId="18AE88A3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KTP3</w:t>
            </w:r>
          </w:p>
        </w:tc>
        <w:tc>
          <w:tcPr>
            <w:tcW w:w="923" w:type="dxa"/>
          </w:tcPr>
          <w:p w14:paraId="4EB97783" w14:textId="7ABC9114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293" w:type="dxa"/>
          </w:tcPr>
          <w:p w14:paraId="50D2E708" w14:textId="6C42F71A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2783" w:type="dxa"/>
          </w:tcPr>
          <w:p w14:paraId="45F60E4C" w14:textId="1933C828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Home maker</w:t>
            </w:r>
          </w:p>
        </w:tc>
        <w:tc>
          <w:tcPr>
            <w:tcW w:w="1874" w:type="dxa"/>
          </w:tcPr>
          <w:p w14:paraId="0B8F6523" w14:textId="600E934F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Nuclear</w:t>
            </w:r>
          </w:p>
        </w:tc>
        <w:tc>
          <w:tcPr>
            <w:tcW w:w="1426" w:type="dxa"/>
          </w:tcPr>
          <w:p w14:paraId="172795EE" w14:textId="7476E62E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583" w:type="dxa"/>
          </w:tcPr>
          <w:p w14:paraId="64AF975D" w14:textId="10695FE2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</w:tr>
      <w:tr w:rsidR="006E75AC" w:rsidRPr="006E75AC" w14:paraId="3B70C99F" w14:textId="77777777" w:rsidTr="00CE5DAC">
        <w:trPr>
          <w:trHeight w:val="233"/>
          <w:jc w:val="center"/>
        </w:trPr>
        <w:tc>
          <w:tcPr>
            <w:tcW w:w="1073" w:type="dxa"/>
          </w:tcPr>
          <w:p w14:paraId="47113FAB" w14:textId="77777777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76" w:type="dxa"/>
          </w:tcPr>
          <w:p w14:paraId="7BC45863" w14:textId="14A3E0C1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KTP4</w:t>
            </w:r>
          </w:p>
        </w:tc>
        <w:tc>
          <w:tcPr>
            <w:tcW w:w="923" w:type="dxa"/>
          </w:tcPr>
          <w:p w14:paraId="367FC2EE" w14:textId="6DF20582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93" w:type="dxa"/>
          </w:tcPr>
          <w:p w14:paraId="0738FFE9" w14:textId="2A362913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2783" w:type="dxa"/>
          </w:tcPr>
          <w:p w14:paraId="30BE45EB" w14:textId="7732583D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Govt/pvt employee</w:t>
            </w:r>
          </w:p>
        </w:tc>
        <w:tc>
          <w:tcPr>
            <w:tcW w:w="1874" w:type="dxa"/>
          </w:tcPr>
          <w:p w14:paraId="0E8D0BA9" w14:textId="7AD27C8A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Joint</w:t>
            </w:r>
          </w:p>
        </w:tc>
        <w:tc>
          <w:tcPr>
            <w:tcW w:w="1426" w:type="dxa"/>
          </w:tcPr>
          <w:p w14:paraId="54050A37" w14:textId="259DE64B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583" w:type="dxa"/>
          </w:tcPr>
          <w:p w14:paraId="6065C62E" w14:textId="359884A4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</w:tr>
      <w:tr w:rsidR="006E75AC" w:rsidRPr="006E75AC" w14:paraId="253E7AFA" w14:textId="77777777" w:rsidTr="00CE5DAC">
        <w:trPr>
          <w:trHeight w:val="340"/>
          <w:jc w:val="center"/>
        </w:trPr>
        <w:tc>
          <w:tcPr>
            <w:tcW w:w="1073" w:type="dxa"/>
          </w:tcPr>
          <w:p w14:paraId="70F3BCB7" w14:textId="77777777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76" w:type="dxa"/>
          </w:tcPr>
          <w:p w14:paraId="519B9E28" w14:textId="7EEC62DE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KTP5</w:t>
            </w:r>
          </w:p>
        </w:tc>
        <w:tc>
          <w:tcPr>
            <w:tcW w:w="923" w:type="dxa"/>
          </w:tcPr>
          <w:p w14:paraId="5A0F511A" w14:textId="4D99D183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93" w:type="dxa"/>
          </w:tcPr>
          <w:p w14:paraId="617D1121" w14:textId="7800B4A3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Higher secondary</w:t>
            </w:r>
          </w:p>
        </w:tc>
        <w:tc>
          <w:tcPr>
            <w:tcW w:w="2783" w:type="dxa"/>
          </w:tcPr>
          <w:p w14:paraId="1606FE26" w14:textId="30E04E7E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Govt/pvt employee</w:t>
            </w:r>
          </w:p>
        </w:tc>
        <w:tc>
          <w:tcPr>
            <w:tcW w:w="1874" w:type="dxa"/>
          </w:tcPr>
          <w:p w14:paraId="2550C582" w14:textId="4E1ED0D1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Joint</w:t>
            </w:r>
          </w:p>
        </w:tc>
        <w:tc>
          <w:tcPr>
            <w:tcW w:w="1426" w:type="dxa"/>
          </w:tcPr>
          <w:p w14:paraId="26B5CD91" w14:textId="5412A8E2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583" w:type="dxa"/>
          </w:tcPr>
          <w:p w14:paraId="279BF624" w14:textId="6AE5C7E1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</w:tr>
      <w:tr w:rsidR="006E75AC" w:rsidRPr="006E75AC" w14:paraId="6DBCBE40" w14:textId="77777777" w:rsidTr="00CE5DAC">
        <w:trPr>
          <w:trHeight w:val="317"/>
          <w:jc w:val="center"/>
        </w:trPr>
        <w:tc>
          <w:tcPr>
            <w:tcW w:w="1073" w:type="dxa"/>
          </w:tcPr>
          <w:p w14:paraId="69008FA0" w14:textId="77777777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76" w:type="dxa"/>
          </w:tcPr>
          <w:p w14:paraId="5592DFEA" w14:textId="36DEB75F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KTP6</w:t>
            </w:r>
          </w:p>
        </w:tc>
        <w:tc>
          <w:tcPr>
            <w:tcW w:w="923" w:type="dxa"/>
          </w:tcPr>
          <w:p w14:paraId="7EA4F855" w14:textId="192D8BA9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293" w:type="dxa"/>
          </w:tcPr>
          <w:p w14:paraId="09556A19" w14:textId="0F3DC8A8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Higher secondary</w:t>
            </w:r>
          </w:p>
        </w:tc>
        <w:tc>
          <w:tcPr>
            <w:tcW w:w="2783" w:type="dxa"/>
          </w:tcPr>
          <w:p w14:paraId="2CD404F8" w14:textId="75E40681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Home maker</w:t>
            </w:r>
          </w:p>
        </w:tc>
        <w:tc>
          <w:tcPr>
            <w:tcW w:w="1874" w:type="dxa"/>
          </w:tcPr>
          <w:p w14:paraId="5CCF674C" w14:textId="504789A1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Nuclear</w:t>
            </w:r>
          </w:p>
        </w:tc>
        <w:tc>
          <w:tcPr>
            <w:tcW w:w="1426" w:type="dxa"/>
          </w:tcPr>
          <w:p w14:paraId="1BBABA35" w14:textId="235926B8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583" w:type="dxa"/>
          </w:tcPr>
          <w:p w14:paraId="658656CC" w14:textId="2E2F16F2" w:rsidR="006E75AC" w:rsidRPr="006E75AC" w:rsidRDefault="006E75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</w:tr>
      <w:tr w:rsidR="00CD548B" w:rsidRPr="006E75AC" w14:paraId="62ACDDC7" w14:textId="77777777" w:rsidTr="00CE5DAC">
        <w:trPr>
          <w:trHeight w:val="283"/>
          <w:jc w:val="center"/>
        </w:trPr>
        <w:tc>
          <w:tcPr>
            <w:tcW w:w="1073" w:type="dxa"/>
          </w:tcPr>
          <w:p w14:paraId="7CDB9DE6" w14:textId="77777777" w:rsidR="00CD548B" w:rsidRPr="006E75AC" w:rsidRDefault="00CD548B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76" w:type="dxa"/>
          </w:tcPr>
          <w:p w14:paraId="10457C1D" w14:textId="3629AED9" w:rsidR="00CD548B" w:rsidRPr="006E75AC" w:rsidRDefault="00CD548B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KTP7</w:t>
            </w:r>
          </w:p>
        </w:tc>
        <w:tc>
          <w:tcPr>
            <w:tcW w:w="923" w:type="dxa"/>
          </w:tcPr>
          <w:p w14:paraId="54B72C3E" w14:textId="782592F2" w:rsidR="00CD548B" w:rsidRPr="006E75AC" w:rsidRDefault="00CD548B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293" w:type="dxa"/>
          </w:tcPr>
          <w:p w14:paraId="4DD14CB5" w14:textId="478F4ED7" w:rsidR="00CD548B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2783" w:type="dxa"/>
          </w:tcPr>
          <w:p w14:paraId="7178A267" w14:textId="319A856E" w:rsidR="00CD548B" w:rsidRPr="006E75AC" w:rsidRDefault="00CD548B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Home maker</w:t>
            </w:r>
          </w:p>
        </w:tc>
        <w:tc>
          <w:tcPr>
            <w:tcW w:w="1874" w:type="dxa"/>
          </w:tcPr>
          <w:p w14:paraId="3BFB43C7" w14:textId="6377D2F5" w:rsidR="00CD548B" w:rsidRPr="006E75AC" w:rsidRDefault="00CD548B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xtended</w:t>
            </w:r>
          </w:p>
        </w:tc>
        <w:tc>
          <w:tcPr>
            <w:tcW w:w="1426" w:type="dxa"/>
          </w:tcPr>
          <w:p w14:paraId="3163F499" w14:textId="112E5590" w:rsidR="00CD548B" w:rsidRPr="006E75AC" w:rsidRDefault="00CD548B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583" w:type="dxa"/>
          </w:tcPr>
          <w:p w14:paraId="62AB5A1C" w14:textId="399522A5" w:rsidR="00CD548B" w:rsidRPr="006E75AC" w:rsidRDefault="00CD548B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</w:tr>
      <w:tr w:rsidR="00CD548B" w:rsidRPr="006E75AC" w14:paraId="7A13C093" w14:textId="77777777" w:rsidTr="00CE5DAC">
        <w:trPr>
          <w:trHeight w:val="260"/>
          <w:jc w:val="center"/>
        </w:trPr>
        <w:tc>
          <w:tcPr>
            <w:tcW w:w="1073" w:type="dxa"/>
          </w:tcPr>
          <w:p w14:paraId="1CC513EE" w14:textId="77777777" w:rsidR="00CD548B" w:rsidRPr="006E75AC" w:rsidRDefault="00CD548B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76" w:type="dxa"/>
          </w:tcPr>
          <w:p w14:paraId="4F9A55DF" w14:textId="4D8C38E2" w:rsidR="00CD548B" w:rsidRPr="006E75AC" w:rsidRDefault="00CD548B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KTP8</w:t>
            </w:r>
          </w:p>
        </w:tc>
        <w:tc>
          <w:tcPr>
            <w:tcW w:w="923" w:type="dxa"/>
          </w:tcPr>
          <w:p w14:paraId="6EDD1FA1" w14:textId="176F0A79" w:rsidR="00CD548B" w:rsidRPr="006E75AC" w:rsidRDefault="00CD548B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93" w:type="dxa"/>
          </w:tcPr>
          <w:p w14:paraId="653AE230" w14:textId="06E4E94F" w:rsidR="00CD548B" w:rsidRPr="006E75AC" w:rsidRDefault="00CD548B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Higher secondary</w:t>
            </w:r>
          </w:p>
        </w:tc>
        <w:tc>
          <w:tcPr>
            <w:tcW w:w="2783" w:type="dxa"/>
          </w:tcPr>
          <w:p w14:paraId="1F0427E7" w14:textId="3936CA71" w:rsidR="00CD548B" w:rsidRPr="006E75AC" w:rsidRDefault="00CD548B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874" w:type="dxa"/>
          </w:tcPr>
          <w:p w14:paraId="7D7B81EF" w14:textId="16D7292F" w:rsidR="00CD548B" w:rsidRPr="006E75AC" w:rsidRDefault="00CD548B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Joint</w:t>
            </w:r>
          </w:p>
        </w:tc>
        <w:tc>
          <w:tcPr>
            <w:tcW w:w="1426" w:type="dxa"/>
          </w:tcPr>
          <w:p w14:paraId="0634B6CC" w14:textId="753EE55A" w:rsidR="00CD548B" w:rsidRPr="006E75AC" w:rsidRDefault="00CD548B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583" w:type="dxa"/>
          </w:tcPr>
          <w:p w14:paraId="2F556516" w14:textId="08F1A1B0" w:rsidR="00CD548B" w:rsidRPr="006E75AC" w:rsidRDefault="00CD548B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</w:tr>
      <w:tr w:rsidR="00CE5DAC" w:rsidRPr="006E75AC" w14:paraId="7B5B7D14" w14:textId="77777777" w:rsidTr="00CE5DAC">
        <w:trPr>
          <w:trHeight w:val="268"/>
          <w:jc w:val="center"/>
        </w:trPr>
        <w:tc>
          <w:tcPr>
            <w:tcW w:w="1073" w:type="dxa"/>
          </w:tcPr>
          <w:p w14:paraId="62CFC175" w14:textId="77777777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76" w:type="dxa"/>
          </w:tcPr>
          <w:p w14:paraId="573DA1A9" w14:textId="6287CC14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KTP9</w:t>
            </w:r>
          </w:p>
        </w:tc>
        <w:tc>
          <w:tcPr>
            <w:tcW w:w="923" w:type="dxa"/>
          </w:tcPr>
          <w:p w14:paraId="726FA968" w14:textId="0EACF482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293" w:type="dxa"/>
          </w:tcPr>
          <w:p w14:paraId="11ECF544" w14:textId="339A8AB5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ED1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2783" w:type="dxa"/>
          </w:tcPr>
          <w:p w14:paraId="4A89DC69" w14:textId="4EBD7848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Home maker</w:t>
            </w:r>
          </w:p>
        </w:tc>
        <w:tc>
          <w:tcPr>
            <w:tcW w:w="1874" w:type="dxa"/>
          </w:tcPr>
          <w:p w14:paraId="25D99684" w14:textId="5753AD5D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xtended</w:t>
            </w:r>
          </w:p>
        </w:tc>
        <w:tc>
          <w:tcPr>
            <w:tcW w:w="1426" w:type="dxa"/>
          </w:tcPr>
          <w:p w14:paraId="27700EC9" w14:textId="31F1B053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583" w:type="dxa"/>
          </w:tcPr>
          <w:p w14:paraId="10F3FDC7" w14:textId="20064130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</w:tr>
      <w:tr w:rsidR="00CE5DAC" w:rsidRPr="006E75AC" w14:paraId="786383B4" w14:textId="77777777" w:rsidTr="00CE5DAC">
        <w:trPr>
          <w:trHeight w:val="268"/>
          <w:jc w:val="center"/>
        </w:trPr>
        <w:tc>
          <w:tcPr>
            <w:tcW w:w="1073" w:type="dxa"/>
          </w:tcPr>
          <w:p w14:paraId="7FDA5489" w14:textId="77777777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76" w:type="dxa"/>
          </w:tcPr>
          <w:p w14:paraId="75E9F7BD" w14:textId="00879EF4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KTP10</w:t>
            </w:r>
          </w:p>
        </w:tc>
        <w:tc>
          <w:tcPr>
            <w:tcW w:w="923" w:type="dxa"/>
          </w:tcPr>
          <w:p w14:paraId="2BD20420" w14:textId="6DE99B81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293" w:type="dxa"/>
          </w:tcPr>
          <w:p w14:paraId="7B21B279" w14:textId="79E2E75F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ED1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2783" w:type="dxa"/>
          </w:tcPr>
          <w:p w14:paraId="56C8D872" w14:textId="287250CF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874" w:type="dxa"/>
          </w:tcPr>
          <w:p w14:paraId="72247D6E" w14:textId="402EB8F4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xtended</w:t>
            </w:r>
          </w:p>
        </w:tc>
        <w:tc>
          <w:tcPr>
            <w:tcW w:w="1426" w:type="dxa"/>
          </w:tcPr>
          <w:p w14:paraId="7CECD400" w14:textId="51CF9C7D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583" w:type="dxa"/>
          </w:tcPr>
          <w:p w14:paraId="248E0BB2" w14:textId="24B3442C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</w:tr>
      <w:tr w:rsidR="00CE5DAC" w:rsidRPr="006E75AC" w14:paraId="113CC6FB" w14:textId="77777777" w:rsidTr="00CE5DAC">
        <w:trPr>
          <w:trHeight w:val="268"/>
          <w:jc w:val="center"/>
        </w:trPr>
        <w:tc>
          <w:tcPr>
            <w:tcW w:w="1073" w:type="dxa"/>
          </w:tcPr>
          <w:p w14:paraId="1CC07AA4" w14:textId="77777777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76" w:type="dxa"/>
          </w:tcPr>
          <w:p w14:paraId="1F2DAEEF" w14:textId="27A2A75D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KTP11</w:t>
            </w:r>
          </w:p>
        </w:tc>
        <w:tc>
          <w:tcPr>
            <w:tcW w:w="923" w:type="dxa"/>
          </w:tcPr>
          <w:p w14:paraId="369CD9FF" w14:textId="25FB729A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293" w:type="dxa"/>
          </w:tcPr>
          <w:p w14:paraId="2339A415" w14:textId="0D1DC675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ED1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2783" w:type="dxa"/>
          </w:tcPr>
          <w:p w14:paraId="75588CDF" w14:textId="393929DC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Home maker</w:t>
            </w:r>
          </w:p>
        </w:tc>
        <w:tc>
          <w:tcPr>
            <w:tcW w:w="1874" w:type="dxa"/>
          </w:tcPr>
          <w:p w14:paraId="61213FA5" w14:textId="5B7A3F42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Nuclear</w:t>
            </w:r>
          </w:p>
        </w:tc>
        <w:tc>
          <w:tcPr>
            <w:tcW w:w="1426" w:type="dxa"/>
          </w:tcPr>
          <w:p w14:paraId="539387DD" w14:textId="006E2358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583" w:type="dxa"/>
          </w:tcPr>
          <w:p w14:paraId="5DD00AD7" w14:textId="1C4E8E9C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</w:tr>
      <w:tr w:rsidR="00CE5DAC" w:rsidRPr="006E75AC" w14:paraId="4B466EDB" w14:textId="77777777" w:rsidTr="00CE5DAC">
        <w:trPr>
          <w:trHeight w:val="268"/>
          <w:jc w:val="center"/>
        </w:trPr>
        <w:tc>
          <w:tcPr>
            <w:tcW w:w="1073" w:type="dxa"/>
          </w:tcPr>
          <w:p w14:paraId="63AA3BBC" w14:textId="77777777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76" w:type="dxa"/>
          </w:tcPr>
          <w:p w14:paraId="14C2901D" w14:textId="4F501373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KTP12</w:t>
            </w:r>
          </w:p>
        </w:tc>
        <w:tc>
          <w:tcPr>
            <w:tcW w:w="923" w:type="dxa"/>
          </w:tcPr>
          <w:p w14:paraId="071F62D5" w14:textId="4E070D40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293" w:type="dxa"/>
          </w:tcPr>
          <w:p w14:paraId="7CA6A647" w14:textId="7610963D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ED1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2783" w:type="dxa"/>
          </w:tcPr>
          <w:p w14:paraId="2045E21D" w14:textId="7D2AAB28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Home maker</w:t>
            </w:r>
          </w:p>
        </w:tc>
        <w:tc>
          <w:tcPr>
            <w:tcW w:w="1874" w:type="dxa"/>
          </w:tcPr>
          <w:p w14:paraId="340030CD" w14:textId="7BD99FEA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Nuclear</w:t>
            </w:r>
          </w:p>
        </w:tc>
        <w:tc>
          <w:tcPr>
            <w:tcW w:w="1426" w:type="dxa"/>
          </w:tcPr>
          <w:p w14:paraId="065D0025" w14:textId="1BD7D5B9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583" w:type="dxa"/>
          </w:tcPr>
          <w:p w14:paraId="38DB2C7C" w14:textId="422EE463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</w:tr>
      <w:tr w:rsidR="00CE5DAC" w:rsidRPr="006E75AC" w14:paraId="6878C86B" w14:textId="77777777" w:rsidTr="00CE5DAC">
        <w:trPr>
          <w:trHeight w:val="285"/>
          <w:jc w:val="center"/>
        </w:trPr>
        <w:tc>
          <w:tcPr>
            <w:tcW w:w="1073" w:type="dxa"/>
          </w:tcPr>
          <w:p w14:paraId="6817B148" w14:textId="77777777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76" w:type="dxa"/>
          </w:tcPr>
          <w:p w14:paraId="6FF8FC4F" w14:textId="72C35EA7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KTP13</w:t>
            </w:r>
          </w:p>
        </w:tc>
        <w:tc>
          <w:tcPr>
            <w:tcW w:w="923" w:type="dxa"/>
          </w:tcPr>
          <w:p w14:paraId="3DF444C8" w14:textId="4C1327C6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293" w:type="dxa"/>
          </w:tcPr>
          <w:p w14:paraId="0A845713" w14:textId="66D8C526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BBF">
              <w:rPr>
                <w:rFonts w:ascii="Times New Roman" w:hAnsi="Times New Roman" w:cs="Times New Roman"/>
                <w:sz w:val="24"/>
                <w:szCs w:val="24"/>
              </w:rPr>
              <w:t>Higher secondary</w:t>
            </w:r>
          </w:p>
        </w:tc>
        <w:tc>
          <w:tcPr>
            <w:tcW w:w="2783" w:type="dxa"/>
          </w:tcPr>
          <w:p w14:paraId="120D1A7E" w14:textId="40569326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Home maker</w:t>
            </w:r>
          </w:p>
        </w:tc>
        <w:tc>
          <w:tcPr>
            <w:tcW w:w="1874" w:type="dxa"/>
          </w:tcPr>
          <w:p w14:paraId="1BBE1C28" w14:textId="2510276F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Nuclear</w:t>
            </w:r>
          </w:p>
        </w:tc>
        <w:tc>
          <w:tcPr>
            <w:tcW w:w="1426" w:type="dxa"/>
          </w:tcPr>
          <w:p w14:paraId="674AEFD6" w14:textId="4B0A8C60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583" w:type="dxa"/>
          </w:tcPr>
          <w:p w14:paraId="40DFE59E" w14:textId="6EB814AA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</w:tr>
      <w:tr w:rsidR="00CE5DAC" w:rsidRPr="006E75AC" w14:paraId="3496706B" w14:textId="77777777" w:rsidTr="00CE5DAC">
        <w:trPr>
          <w:trHeight w:val="275"/>
          <w:jc w:val="center"/>
        </w:trPr>
        <w:tc>
          <w:tcPr>
            <w:tcW w:w="1073" w:type="dxa"/>
          </w:tcPr>
          <w:p w14:paraId="7CADB1E5" w14:textId="77777777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76" w:type="dxa"/>
          </w:tcPr>
          <w:p w14:paraId="2E8E9627" w14:textId="43B32A45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KTP14</w:t>
            </w:r>
          </w:p>
        </w:tc>
        <w:tc>
          <w:tcPr>
            <w:tcW w:w="923" w:type="dxa"/>
          </w:tcPr>
          <w:p w14:paraId="2F2328AA" w14:textId="4B69700F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293" w:type="dxa"/>
          </w:tcPr>
          <w:p w14:paraId="77702F28" w14:textId="77C5A4FD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BBF">
              <w:rPr>
                <w:rFonts w:ascii="Times New Roman" w:hAnsi="Times New Roman" w:cs="Times New Roman"/>
                <w:sz w:val="24"/>
                <w:szCs w:val="24"/>
              </w:rPr>
              <w:t>Higher secondary</w:t>
            </w:r>
          </w:p>
        </w:tc>
        <w:tc>
          <w:tcPr>
            <w:tcW w:w="2783" w:type="dxa"/>
          </w:tcPr>
          <w:p w14:paraId="25CE07D8" w14:textId="6F4DB976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Home maker</w:t>
            </w:r>
          </w:p>
        </w:tc>
        <w:tc>
          <w:tcPr>
            <w:tcW w:w="1874" w:type="dxa"/>
          </w:tcPr>
          <w:p w14:paraId="6C0FBC1D" w14:textId="74576BAD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xtended</w:t>
            </w:r>
          </w:p>
        </w:tc>
        <w:tc>
          <w:tcPr>
            <w:tcW w:w="1426" w:type="dxa"/>
          </w:tcPr>
          <w:p w14:paraId="32B08BCA" w14:textId="4B04AF53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583" w:type="dxa"/>
          </w:tcPr>
          <w:p w14:paraId="39EF838C" w14:textId="0DC6DD38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</w:tr>
      <w:tr w:rsidR="00CE5DAC" w:rsidRPr="006E75AC" w14:paraId="437B47A4" w14:textId="77777777" w:rsidTr="00CE5DAC">
        <w:trPr>
          <w:trHeight w:val="266"/>
          <w:jc w:val="center"/>
        </w:trPr>
        <w:tc>
          <w:tcPr>
            <w:tcW w:w="1073" w:type="dxa"/>
          </w:tcPr>
          <w:p w14:paraId="0A639B8E" w14:textId="77777777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76" w:type="dxa"/>
          </w:tcPr>
          <w:p w14:paraId="2A535288" w14:textId="4A19552F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KTP15</w:t>
            </w:r>
          </w:p>
        </w:tc>
        <w:tc>
          <w:tcPr>
            <w:tcW w:w="923" w:type="dxa"/>
          </w:tcPr>
          <w:p w14:paraId="5991EADF" w14:textId="48E5D26D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93" w:type="dxa"/>
          </w:tcPr>
          <w:p w14:paraId="7B8994D2" w14:textId="58CAD018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BBF">
              <w:rPr>
                <w:rFonts w:ascii="Times New Roman" w:hAnsi="Times New Roman" w:cs="Times New Roman"/>
                <w:sz w:val="24"/>
                <w:szCs w:val="24"/>
              </w:rPr>
              <w:t>Higher secondary</w:t>
            </w:r>
          </w:p>
        </w:tc>
        <w:tc>
          <w:tcPr>
            <w:tcW w:w="2783" w:type="dxa"/>
          </w:tcPr>
          <w:p w14:paraId="681F4674" w14:textId="1A74D3FA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Govt/pvt employee</w:t>
            </w:r>
          </w:p>
        </w:tc>
        <w:tc>
          <w:tcPr>
            <w:tcW w:w="1874" w:type="dxa"/>
          </w:tcPr>
          <w:p w14:paraId="12DECE3F" w14:textId="779E197C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xtended</w:t>
            </w:r>
          </w:p>
        </w:tc>
        <w:tc>
          <w:tcPr>
            <w:tcW w:w="1426" w:type="dxa"/>
          </w:tcPr>
          <w:p w14:paraId="089B1544" w14:textId="653B722C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583" w:type="dxa"/>
          </w:tcPr>
          <w:p w14:paraId="408B8508" w14:textId="3497DCE0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</w:tr>
      <w:tr w:rsidR="00CE5DAC" w:rsidRPr="006E75AC" w14:paraId="040FD747" w14:textId="77777777" w:rsidTr="00CE5DAC">
        <w:trPr>
          <w:trHeight w:val="309"/>
          <w:jc w:val="center"/>
        </w:trPr>
        <w:tc>
          <w:tcPr>
            <w:tcW w:w="1073" w:type="dxa"/>
          </w:tcPr>
          <w:p w14:paraId="6B784035" w14:textId="77777777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76" w:type="dxa"/>
          </w:tcPr>
          <w:p w14:paraId="7F442517" w14:textId="60DFC757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KTP16</w:t>
            </w:r>
          </w:p>
        </w:tc>
        <w:tc>
          <w:tcPr>
            <w:tcW w:w="923" w:type="dxa"/>
          </w:tcPr>
          <w:p w14:paraId="744FDCA9" w14:textId="03EF3B09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293" w:type="dxa"/>
          </w:tcPr>
          <w:p w14:paraId="14F49D29" w14:textId="0744920D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BBF">
              <w:rPr>
                <w:rFonts w:ascii="Times New Roman" w:hAnsi="Times New Roman" w:cs="Times New Roman"/>
                <w:sz w:val="24"/>
                <w:szCs w:val="24"/>
              </w:rPr>
              <w:t>Higher secondary</w:t>
            </w:r>
          </w:p>
        </w:tc>
        <w:tc>
          <w:tcPr>
            <w:tcW w:w="2783" w:type="dxa"/>
          </w:tcPr>
          <w:p w14:paraId="073DDC81" w14:textId="67A1B702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Govt/pvt employee</w:t>
            </w:r>
          </w:p>
        </w:tc>
        <w:tc>
          <w:tcPr>
            <w:tcW w:w="1874" w:type="dxa"/>
          </w:tcPr>
          <w:p w14:paraId="6B40F396" w14:textId="6CA3B4B1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Nuclear</w:t>
            </w:r>
          </w:p>
        </w:tc>
        <w:tc>
          <w:tcPr>
            <w:tcW w:w="1426" w:type="dxa"/>
          </w:tcPr>
          <w:p w14:paraId="35CDC092" w14:textId="326C7220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583" w:type="dxa"/>
          </w:tcPr>
          <w:p w14:paraId="31617D47" w14:textId="0563140A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</w:tr>
      <w:tr w:rsidR="00CD548B" w:rsidRPr="006E75AC" w14:paraId="79266305" w14:textId="77777777" w:rsidTr="00CE5DAC">
        <w:trPr>
          <w:trHeight w:val="268"/>
          <w:jc w:val="center"/>
        </w:trPr>
        <w:tc>
          <w:tcPr>
            <w:tcW w:w="1073" w:type="dxa"/>
          </w:tcPr>
          <w:p w14:paraId="6EC26108" w14:textId="77777777" w:rsidR="00CD548B" w:rsidRPr="006E75AC" w:rsidRDefault="00CD548B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76" w:type="dxa"/>
          </w:tcPr>
          <w:p w14:paraId="3211707C" w14:textId="412DAC03" w:rsidR="00CD548B" w:rsidRPr="006E75AC" w:rsidRDefault="00CD548B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KTP17</w:t>
            </w:r>
          </w:p>
        </w:tc>
        <w:tc>
          <w:tcPr>
            <w:tcW w:w="923" w:type="dxa"/>
          </w:tcPr>
          <w:p w14:paraId="62151332" w14:textId="102CD5E5" w:rsidR="00CD548B" w:rsidRPr="006E75AC" w:rsidRDefault="00CD548B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93" w:type="dxa"/>
          </w:tcPr>
          <w:p w14:paraId="37ABDD29" w14:textId="5F57DE70" w:rsidR="00CD548B" w:rsidRPr="006E75AC" w:rsidRDefault="00CD548B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2783" w:type="dxa"/>
          </w:tcPr>
          <w:p w14:paraId="57504E67" w14:textId="5696C7A3" w:rsidR="00CD548B" w:rsidRPr="006E75AC" w:rsidRDefault="00CD548B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Home maker</w:t>
            </w:r>
          </w:p>
        </w:tc>
        <w:tc>
          <w:tcPr>
            <w:tcW w:w="1874" w:type="dxa"/>
          </w:tcPr>
          <w:p w14:paraId="3EDC9D76" w14:textId="18737E08" w:rsidR="00CD548B" w:rsidRPr="006E75AC" w:rsidRDefault="00CD548B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Nuclear</w:t>
            </w:r>
          </w:p>
        </w:tc>
        <w:tc>
          <w:tcPr>
            <w:tcW w:w="1426" w:type="dxa"/>
          </w:tcPr>
          <w:p w14:paraId="30917BC1" w14:textId="4820215C" w:rsidR="00CD548B" w:rsidRPr="006E75AC" w:rsidRDefault="00CD548B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583" w:type="dxa"/>
          </w:tcPr>
          <w:p w14:paraId="58456451" w14:textId="13AC9B78" w:rsidR="00CD548B" w:rsidRPr="006E75AC" w:rsidRDefault="00CD548B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</w:tr>
      <w:tr w:rsidR="00CE5DAC" w:rsidRPr="006E75AC" w14:paraId="2BC477FB" w14:textId="77777777" w:rsidTr="00CE5DAC">
        <w:trPr>
          <w:trHeight w:val="275"/>
          <w:jc w:val="center"/>
        </w:trPr>
        <w:tc>
          <w:tcPr>
            <w:tcW w:w="1073" w:type="dxa"/>
          </w:tcPr>
          <w:p w14:paraId="50B1B0B9" w14:textId="77777777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76" w:type="dxa"/>
          </w:tcPr>
          <w:p w14:paraId="4BD5976D" w14:textId="2E7D94D4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KTP18</w:t>
            </w:r>
          </w:p>
        </w:tc>
        <w:tc>
          <w:tcPr>
            <w:tcW w:w="923" w:type="dxa"/>
          </w:tcPr>
          <w:p w14:paraId="5C1F11DA" w14:textId="22C34B54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93" w:type="dxa"/>
          </w:tcPr>
          <w:p w14:paraId="33B361FD" w14:textId="48FD5D82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61F">
              <w:rPr>
                <w:rFonts w:ascii="Times New Roman" w:hAnsi="Times New Roman" w:cs="Times New Roman"/>
                <w:sz w:val="24"/>
                <w:szCs w:val="24"/>
              </w:rPr>
              <w:t>Higher secondary</w:t>
            </w:r>
          </w:p>
        </w:tc>
        <w:tc>
          <w:tcPr>
            <w:tcW w:w="2783" w:type="dxa"/>
          </w:tcPr>
          <w:p w14:paraId="03C2F3DE" w14:textId="0A125F7B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Home maker</w:t>
            </w:r>
          </w:p>
        </w:tc>
        <w:tc>
          <w:tcPr>
            <w:tcW w:w="1874" w:type="dxa"/>
          </w:tcPr>
          <w:p w14:paraId="69122DAA" w14:textId="3AF91081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Nuclear</w:t>
            </w:r>
          </w:p>
        </w:tc>
        <w:tc>
          <w:tcPr>
            <w:tcW w:w="1426" w:type="dxa"/>
          </w:tcPr>
          <w:p w14:paraId="796EBE6D" w14:textId="6E6842C7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583" w:type="dxa"/>
          </w:tcPr>
          <w:p w14:paraId="288C5C7A" w14:textId="30D6CD19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</w:tr>
      <w:tr w:rsidR="00CE5DAC" w:rsidRPr="006E75AC" w14:paraId="54702971" w14:textId="77777777" w:rsidTr="00CE5DAC">
        <w:trPr>
          <w:trHeight w:val="279"/>
          <w:jc w:val="center"/>
        </w:trPr>
        <w:tc>
          <w:tcPr>
            <w:tcW w:w="1073" w:type="dxa"/>
          </w:tcPr>
          <w:p w14:paraId="2B3BB2D9" w14:textId="77777777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76" w:type="dxa"/>
          </w:tcPr>
          <w:p w14:paraId="2C49006E" w14:textId="273FF828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KTP19</w:t>
            </w:r>
          </w:p>
        </w:tc>
        <w:tc>
          <w:tcPr>
            <w:tcW w:w="923" w:type="dxa"/>
          </w:tcPr>
          <w:p w14:paraId="07A24E63" w14:textId="5C1FE235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293" w:type="dxa"/>
          </w:tcPr>
          <w:p w14:paraId="0D5A50A9" w14:textId="7FFAFB41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61F">
              <w:rPr>
                <w:rFonts w:ascii="Times New Roman" w:hAnsi="Times New Roman" w:cs="Times New Roman"/>
                <w:sz w:val="24"/>
                <w:szCs w:val="24"/>
              </w:rPr>
              <w:t>Higher secondary</w:t>
            </w:r>
          </w:p>
        </w:tc>
        <w:tc>
          <w:tcPr>
            <w:tcW w:w="2783" w:type="dxa"/>
          </w:tcPr>
          <w:p w14:paraId="5CD50CAE" w14:textId="436C0E96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874" w:type="dxa"/>
          </w:tcPr>
          <w:p w14:paraId="74544C45" w14:textId="5A85D703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Nuclear</w:t>
            </w:r>
          </w:p>
        </w:tc>
        <w:tc>
          <w:tcPr>
            <w:tcW w:w="1426" w:type="dxa"/>
          </w:tcPr>
          <w:p w14:paraId="60FEE3D5" w14:textId="5BAB6689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583" w:type="dxa"/>
          </w:tcPr>
          <w:p w14:paraId="2D774A75" w14:textId="59897933" w:rsidR="00CE5DAC" w:rsidRPr="006E75AC" w:rsidRDefault="00CE5DAC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</w:tr>
      <w:tr w:rsidR="00CD548B" w:rsidRPr="006E75AC" w14:paraId="28F22351" w14:textId="77777777" w:rsidTr="00CE5DAC">
        <w:trPr>
          <w:trHeight w:val="268"/>
          <w:jc w:val="center"/>
        </w:trPr>
        <w:tc>
          <w:tcPr>
            <w:tcW w:w="1073" w:type="dxa"/>
          </w:tcPr>
          <w:p w14:paraId="6DF2C411" w14:textId="77777777" w:rsidR="00CD548B" w:rsidRPr="006E75AC" w:rsidRDefault="00CD548B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76" w:type="dxa"/>
          </w:tcPr>
          <w:p w14:paraId="1558AF39" w14:textId="07433D22" w:rsidR="00CD548B" w:rsidRPr="006E75AC" w:rsidRDefault="00CD548B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KTP20</w:t>
            </w:r>
          </w:p>
        </w:tc>
        <w:tc>
          <w:tcPr>
            <w:tcW w:w="923" w:type="dxa"/>
          </w:tcPr>
          <w:p w14:paraId="0646D8AE" w14:textId="398CEF22" w:rsidR="00CD548B" w:rsidRPr="006E75AC" w:rsidRDefault="00CD548B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93" w:type="dxa"/>
          </w:tcPr>
          <w:p w14:paraId="1C70DAD8" w14:textId="09FB74CB" w:rsidR="00CD548B" w:rsidRPr="006E75AC" w:rsidRDefault="00CD548B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Primary education</w:t>
            </w:r>
          </w:p>
        </w:tc>
        <w:tc>
          <w:tcPr>
            <w:tcW w:w="2783" w:type="dxa"/>
          </w:tcPr>
          <w:p w14:paraId="30885DCC" w14:textId="0EBC4C5E" w:rsidR="00CD548B" w:rsidRPr="006E75AC" w:rsidRDefault="00CD548B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Home maker</w:t>
            </w:r>
          </w:p>
        </w:tc>
        <w:tc>
          <w:tcPr>
            <w:tcW w:w="1874" w:type="dxa"/>
          </w:tcPr>
          <w:p w14:paraId="7A831FF7" w14:textId="5B96653B" w:rsidR="00CD548B" w:rsidRPr="006E75AC" w:rsidRDefault="00CD548B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Nuclear</w:t>
            </w:r>
          </w:p>
        </w:tc>
        <w:tc>
          <w:tcPr>
            <w:tcW w:w="1426" w:type="dxa"/>
          </w:tcPr>
          <w:p w14:paraId="136E442A" w14:textId="375BE04A" w:rsidR="00CD548B" w:rsidRPr="006E75AC" w:rsidRDefault="00CD548B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583" w:type="dxa"/>
          </w:tcPr>
          <w:p w14:paraId="0839B56F" w14:textId="5AB84C73" w:rsidR="00CD548B" w:rsidRPr="006E75AC" w:rsidRDefault="00CD548B" w:rsidP="00CE5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5AC">
              <w:rPr>
                <w:rFonts w:ascii="Times New Roman" w:hAnsi="Times New Roman" w:cs="Times New Roman"/>
                <w:sz w:val="24"/>
                <w:szCs w:val="24"/>
              </w:rPr>
              <w:t>Indoor</w:t>
            </w:r>
          </w:p>
        </w:tc>
      </w:tr>
    </w:tbl>
    <w:p w14:paraId="616BB65B" w14:textId="437B64B0" w:rsidR="001E171B" w:rsidRPr="00D85388" w:rsidRDefault="00D85388" w:rsidP="00D85388">
      <w:pPr>
        <w:jc w:val="center"/>
        <w:rPr>
          <w:rFonts w:ascii="Times New Roman" w:hAnsi="Times New Roman" w:cs="Times New Roman"/>
          <w:i/>
          <w:iCs/>
          <w:sz w:val="24"/>
          <w:szCs w:val="24"/>
          <w:lang w:val="en-IN"/>
        </w:rPr>
      </w:pPr>
      <w:r w:rsidRPr="00D85388">
        <w:rPr>
          <w:rFonts w:ascii="Times New Roman" w:hAnsi="Times New Roman" w:cs="Times New Roman"/>
          <w:i/>
          <w:iCs/>
          <w:sz w:val="24"/>
          <w:szCs w:val="24"/>
        </w:rPr>
        <w:t>KTP: Koraga Tribe Participant; Govt/Pvt: Government/Private employee</w:t>
      </w:r>
    </w:p>
    <w:sectPr w:rsidR="001E171B" w:rsidRPr="00D85388" w:rsidSect="001E17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71B"/>
    <w:rsid w:val="00053E74"/>
    <w:rsid w:val="001E171B"/>
    <w:rsid w:val="001F2EFD"/>
    <w:rsid w:val="002A17A6"/>
    <w:rsid w:val="003B3851"/>
    <w:rsid w:val="00417FFC"/>
    <w:rsid w:val="006270AD"/>
    <w:rsid w:val="006478C6"/>
    <w:rsid w:val="006E418C"/>
    <w:rsid w:val="006E75AC"/>
    <w:rsid w:val="00915BEB"/>
    <w:rsid w:val="009C6221"/>
    <w:rsid w:val="00A60B18"/>
    <w:rsid w:val="00AB43C6"/>
    <w:rsid w:val="00BE16A1"/>
    <w:rsid w:val="00C35FE1"/>
    <w:rsid w:val="00CD130A"/>
    <w:rsid w:val="00CD548B"/>
    <w:rsid w:val="00CE5DAC"/>
    <w:rsid w:val="00D85388"/>
    <w:rsid w:val="00D93E64"/>
    <w:rsid w:val="00ED27A7"/>
    <w:rsid w:val="00F52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8C0D2"/>
  <w15:chartTrackingRefBased/>
  <w15:docId w15:val="{0F054A5D-783B-438C-A6BD-F09474B21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17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17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17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17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17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17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17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17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17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171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171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171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171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171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171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171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171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171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E17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171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7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171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E17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171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E17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17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17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171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E17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E171B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ya Pujari - 210600109</dc:creator>
  <cp:keywords/>
  <dc:description/>
  <cp:lastModifiedBy>Sowmya Pujari - 210600109</cp:lastModifiedBy>
  <cp:revision>16</cp:revision>
  <dcterms:created xsi:type="dcterms:W3CDTF">2026-04-23T15:46:00Z</dcterms:created>
  <dcterms:modified xsi:type="dcterms:W3CDTF">2026-05-04T06:04:00Z</dcterms:modified>
</cp:coreProperties>
</file>